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7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80"/>
        <w:gridCol w:w="2020"/>
        <w:gridCol w:w="2480"/>
      </w:tblGrid>
      <w:tr w:rsidR="00AB1CE8" w:rsidRPr="00D97898" w14:paraId="08ECE2DA" w14:textId="77777777" w:rsidTr="00BB4C36">
        <w:trPr>
          <w:trHeight w:val="300"/>
        </w:trPr>
        <w:tc>
          <w:tcPr>
            <w:tcW w:w="3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F79E6" w14:textId="77777777" w:rsidR="00AB1CE8" w:rsidRPr="00D97898" w:rsidRDefault="00AB1CE8" w:rsidP="00EC3623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D97898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Bacteria Family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45AFF" w14:textId="77777777" w:rsidR="00AB1CE8" w:rsidRPr="00D97898" w:rsidRDefault="00AB1CE8" w:rsidP="00EC3623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proofErr w:type="spellStart"/>
            <w:r w:rsidRPr="00D97898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Fecal</w:t>
            </w:r>
            <w:proofErr w:type="spellEnd"/>
            <w:r w:rsidRPr="00D97898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 xml:space="preserve"> metabolites</w:t>
            </w:r>
          </w:p>
        </w:tc>
        <w:tc>
          <w:tcPr>
            <w:tcW w:w="2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3DEF2" w14:textId="77777777" w:rsidR="00AB1CE8" w:rsidRPr="00D97898" w:rsidRDefault="00AB1CE8" w:rsidP="00EC3623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D97898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Urine metabolites</w:t>
            </w:r>
          </w:p>
        </w:tc>
      </w:tr>
      <w:tr w:rsidR="00AB1CE8" w:rsidRPr="00D97898" w14:paraId="5BBFFF66" w14:textId="77777777" w:rsidTr="00BB4C36">
        <w:trPr>
          <w:trHeight w:val="300"/>
        </w:trPr>
        <w:tc>
          <w:tcPr>
            <w:tcW w:w="32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77F1E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acteroidaceae</w:t>
            </w:r>
            <w:proofErr w:type="spellEnd"/>
          </w:p>
        </w:tc>
        <w:tc>
          <w:tcPr>
            <w:tcW w:w="2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46509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cetate</w:t>
            </w:r>
          </w:p>
        </w:tc>
        <w:tc>
          <w:tcPr>
            <w:tcW w:w="24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4DA85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thylnicotinamide</w:t>
            </w:r>
            <w:proofErr w:type="spellEnd"/>
          </w:p>
        </w:tc>
      </w:tr>
      <w:tr w:rsidR="00AB1CE8" w:rsidRPr="00D97898" w14:paraId="2EB3650E" w14:textId="77777777" w:rsidTr="00BB4C36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6FB5D926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actobacillaceae</w:t>
            </w:r>
            <w:proofErr w:type="spellEnd"/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E5872A1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cetoin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12324CA7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-oxoglutarate</w:t>
            </w:r>
          </w:p>
        </w:tc>
      </w:tr>
      <w:tr w:rsidR="00AB1CE8" w:rsidRPr="00D97898" w14:paraId="5E8DF055" w14:textId="77777777" w:rsidTr="00BB4C36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3338A161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achnospiraceae</w:t>
            </w:r>
            <w:proofErr w:type="spellEnd"/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E93D12B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lanine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27CC2AAD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ydroxybutyrate</w:t>
            </w:r>
          </w:p>
        </w:tc>
      </w:tr>
      <w:tr w:rsidR="00AB1CE8" w:rsidRPr="00D97898" w14:paraId="7B96CB75" w14:textId="77777777" w:rsidTr="00BB4C36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0649E3A5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rysipelotrichaceae</w:t>
            </w:r>
            <w:proofErr w:type="spellEnd"/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BAEE098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spartate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5EEB1523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doxylsulfate</w:t>
            </w:r>
            <w:proofErr w:type="spellEnd"/>
          </w:p>
        </w:tc>
      </w:tr>
      <w:tr w:rsidR="00AB1CE8" w:rsidRPr="00D97898" w14:paraId="123968B6" w14:textId="77777777" w:rsidTr="00BB4C36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63084F59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uminococcaceae</w:t>
            </w:r>
            <w:proofErr w:type="spellEnd"/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0D8EF4F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utyrate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2D618BB5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ydroxyphenylacetate</w:t>
            </w:r>
            <w:proofErr w:type="spellEnd"/>
          </w:p>
        </w:tc>
      </w:tr>
      <w:tr w:rsidR="00AB1CE8" w:rsidRPr="00D97898" w14:paraId="42929091" w14:textId="77777777" w:rsidTr="00BB4C36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3F72CC4F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annerellaceae</w:t>
            </w:r>
            <w:proofErr w:type="spellEnd"/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214C366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holine</w:t>
            </w:r>
            <w:bookmarkStart w:id="0" w:name="_GoBack"/>
            <w:bookmarkEnd w:id="0"/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6198EB95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cetate</w:t>
            </w:r>
          </w:p>
        </w:tc>
      </w:tr>
      <w:tr w:rsidR="00AB1CE8" w:rsidRPr="00D97898" w14:paraId="09D98EE2" w14:textId="77777777" w:rsidTr="00BB4C36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0BC0D190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ikenellaceae</w:t>
            </w:r>
            <w:proofErr w:type="spellEnd"/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F342E57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ormate</w:t>
            </w:r>
            <w:proofErr w:type="spellEnd"/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0FE2C62E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cetoin</w:t>
            </w:r>
          </w:p>
        </w:tc>
      </w:tr>
      <w:tr w:rsidR="00AB1CE8" w:rsidRPr="00D97898" w14:paraId="0ECCA290" w14:textId="77777777" w:rsidTr="00BB4C36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7A4B221B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eptostreptococcaceae</w:t>
            </w:r>
            <w:proofErr w:type="spellEnd"/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F6853E1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umarate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5066B222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lanine</w:t>
            </w:r>
          </w:p>
        </w:tc>
      </w:tr>
      <w:tr w:rsidR="00AB1CE8" w:rsidRPr="00D97898" w14:paraId="723F0C10" w14:textId="77777777" w:rsidTr="00BB4C36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5B852A7B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urkholderiaceae</w:t>
            </w:r>
            <w:proofErr w:type="spellEnd"/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EBB850E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lutamate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1AEC31CB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llantoin</w:t>
            </w:r>
          </w:p>
        </w:tc>
      </w:tr>
      <w:tr w:rsidR="00AB1CE8" w:rsidRPr="00D97898" w14:paraId="21ACEDE5" w14:textId="77777777" w:rsidTr="00BB4C36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77BEC16A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revotellaceae</w:t>
            </w:r>
            <w:proofErr w:type="spellEnd"/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C0EE63B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lycine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12A366D6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lpha_glucose</w:t>
            </w:r>
            <w:proofErr w:type="spellEnd"/>
          </w:p>
        </w:tc>
      </w:tr>
      <w:tr w:rsidR="00AB1CE8" w:rsidRPr="00D97898" w14:paraId="2213DDC9" w14:textId="77777777" w:rsidTr="00BB4C36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022F2EFB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uribaculaceae</w:t>
            </w:r>
            <w:proofErr w:type="spellEnd"/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729FCEB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ypoxanthine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50D8A3E1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eta_glucose</w:t>
            </w:r>
            <w:proofErr w:type="spellEnd"/>
          </w:p>
        </w:tc>
      </w:tr>
      <w:tr w:rsidR="00AB1CE8" w:rsidRPr="00D97898" w14:paraId="787CB0F3" w14:textId="77777777" w:rsidTr="00BB4C36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6F3022D6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kkermansiaceae</w:t>
            </w:r>
            <w:proofErr w:type="spellEnd"/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4B55C23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soleucine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5C9C6FDF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utyrate</w:t>
            </w:r>
          </w:p>
        </w:tc>
      </w:tr>
      <w:tr w:rsidR="00AB1CE8" w:rsidRPr="00D97898" w14:paraId="12253C2F" w14:textId="77777777" w:rsidTr="00BB4C36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629D4C8B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hristensenellaceae</w:t>
            </w:r>
            <w:proofErr w:type="spellEnd"/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78E4A7C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actate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38CC56A8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holine</w:t>
            </w:r>
          </w:p>
        </w:tc>
      </w:tr>
      <w:tr w:rsidR="00AB1CE8" w:rsidRPr="00D97898" w14:paraId="61F5AAF3" w14:textId="77777777" w:rsidTr="00BB4C36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39827FB0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esulfovibrionaceae</w:t>
            </w:r>
            <w:proofErr w:type="spellEnd"/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E6947A5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eucine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07EE7470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is_aconitate</w:t>
            </w:r>
            <w:proofErr w:type="spellEnd"/>
          </w:p>
        </w:tc>
      </w:tr>
      <w:tr w:rsidR="00AB1CE8" w:rsidRPr="00D97898" w14:paraId="32061C20" w14:textId="77777777" w:rsidTr="00BB4C36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28AC2A4F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lostridiaceae_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FDFE01A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ysine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7AA5499E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itrate</w:t>
            </w:r>
          </w:p>
        </w:tc>
      </w:tr>
      <w:tr w:rsidR="00AB1CE8" w:rsidRPr="00D97898" w14:paraId="44CF81EE" w14:textId="77777777" w:rsidTr="00BB4C36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2F71B67E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nterobacteriacea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872C276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thionine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259AF5AC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reatine</w:t>
            </w:r>
          </w:p>
        </w:tc>
      </w:tr>
      <w:tr w:rsidR="00AB1CE8" w:rsidRPr="00D97898" w14:paraId="1A5EE8DA" w14:textId="77777777" w:rsidTr="00BB4C36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67B85502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eptococcaceae</w:t>
            </w:r>
            <w:proofErr w:type="spellEnd"/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5A22DDB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icotinate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59C5F543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reatinine</w:t>
            </w:r>
          </w:p>
        </w:tc>
      </w:tr>
      <w:tr w:rsidR="00AB1CE8" w:rsidRPr="00D97898" w14:paraId="278C2456" w14:textId="77777777" w:rsidTr="00BB4C36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4617C10C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lostridialesamily_XIII</w:t>
            </w:r>
            <w:proofErr w:type="spellEnd"/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855B8A3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henylalanine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2B98FF70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imethylamine</w:t>
            </w:r>
          </w:p>
        </w:tc>
      </w:tr>
      <w:tr w:rsidR="00AB1CE8" w:rsidRPr="00D97898" w14:paraId="7DDDB272" w14:textId="77777777" w:rsidTr="00BB4C36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465AB702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eferribacteraceae</w:t>
            </w:r>
            <w:proofErr w:type="spellEnd"/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12B914F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roline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1F72456A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imethylglycine</w:t>
            </w:r>
          </w:p>
        </w:tc>
      </w:tr>
      <w:tr w:rsidR="00AB1CE8" w:rsidRPr="00D97898" w14:paraId="726027C7" w14:textId="77777777" w:rsidTr="00BB4C36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3D13AF6F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ggerthellaceae</w:t>
            </w:r>
            <w:proofErr w:type="spellEnd"/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73DFE15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ropionate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60492D6A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ormate</w:t>
            </w:r>
            <w:proofErr w:type="spellEnd"/>
          </w:p>
        </w:tc>
      </w:tr>
      <w:tr w:rsidR="00AB1CE8" w:rsidRPr="00D97898" w14:paraId="378E6001" w14:textId="77777777" w:rsidTr="00BB4C36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6DE2E930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lostridiales_vadinBB60_group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518C5DB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yruvate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126B404C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umarate</w:t>
            </w:r>
          </w:p>
        </w:tc>
      </w:tr>
      <w:tr w:rsidR="00AB1CE8" w:rsidRPr="00D97898" w14:paraId="53175E92" w14:textId="77777777" w:rsidTr="00BB4C36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6C05C946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Unclassified_Gastranaerophilales</w:t>
            </w:r>
            <w:proofErr w:type="spellEnd"/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5076423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uccinate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77996728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lutarate</w:t>
            </w:r>
            <w:proofErr w:type="spellEnd"/>
          </w:p>
        </w:tc>
      </w:tr>
      <w:tr w:rsidR="00AB1CE8" w:rsidRPr="00D97898" w14:paraId="42778B9C" w14:textId="77777777" w:rsidTr="00BB4C36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4293D663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Unclassified_Rhodospirillales</w:t>
            </w:r>
            <w:proofErr w:type="spellEnd"/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C947B84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hreonine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275351D8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lycine</w:t>
            </w:r>
          </w:p>
        </w:tc>
      </w:tr>
      <w:tr w:rsidR="00AB1CE8" w:rsidRPr="00D97898" w14:paraId="5F6A3D71" w14:textId="77777777" w:rsidTr="00BB4C36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7F33A5BA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arinifilaceae</w:t>
            </w:r>
            <w:proofErr w:type="spellEnd"/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B69CA67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2486B8BF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4B635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lycerophosphocholine</w:t>
            </w:r>
            <w:proofErr w:type="spellEnd"/>
          </w:p>
        </w:tc>
      </w:tr>
      <w:tr w:rsidR="00AB1CE8" w:rsidRPr="00D97898" w14:paraId="2B30DBA3" w14:textId="77777777" w:rsidTr="00BB4C36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09C411E3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ifidobacteriaceae</w:t>
            </w:r>
            <w:proofErr w:type="spellEnd"/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1EEF247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06D16C35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uanidoacetate</w:t>
            </w:r>
            <w:proofErr w:type="spellEnd"/>
          </w:p>
        </w:tc>
      </w:tr>
      <w:tr w:rsidR="00AB1CE8" w:rsidRPr="00D97898" w14:paraId="47CDCF46" w14:textId="77777777" w:rsidTr="00BB4C36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0C66C067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nterococcaceae</w:t>
            </w:r>
            <w:proofErr w:type="spellEnd"/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CEFEE22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uracil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7B8F6976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ippurate</w:t>
            </w:r>
            <w:proofErr w:type="spellEnd"/>
          </w:p>
        </w:tc>
      </w:tr>
      <w:tr w:rsidR="00AB1CE8" w:rsidRPr="00D97898" w14:paraId="260827FB" w14:textId="77777777" w:rsidTr="00BB4C36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3D959090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Unclassified_Mollicutes_RF3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DD7BFE0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aline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48E8CCDD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soleucine</w:t>
            </w:r>
          </w:p>
        </w:tc>
      </w:tr>
      <w:tr w:rsidR="00AB1CE8" w:rsidRPr="00D97898" w14:paraId="5D848DAE" w14:textId="77777777" w:rsidTr="00BB4C36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21F29F07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3CB9706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ylose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646DA5F5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actate</w:t>
            </w:r>
          </w:p>
        </w:tc>
      </w:tr>
      <w:tr w:rsidR="00AB1CE8" w:rsidRPr="00D97898" w14:paraId="48052458" w14:textId="77777777" w:rsidTr="00BB4C36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413C38B5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E585231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lpha_glucose</w:t>
            </w:r>
            <w:proofErr w:type="spellEnd"/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5D5604DB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eucine</w:t>
            </w:r>
          </w:p>
        </w:tc>
      </w:tr>
      <w:tr w:rsidR="00AB1CE8" w:rsidRPr="00D97898" w14:paraId="615C8153" w14:textId="77777777" w:rsidTr="00BB4C36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08501532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349CEBF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eta_glucose</w:t>
            </w:r>
            <w:proofErr w:type="spellEnd"/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418D35FA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thionine</w:t>
            </w:r>
          </w:p>
        </w:tc>
      </w:tr>
      <w:tr w:rsidR="00AB1CE8" w:rsidRPr="00D97898" w14:paraId="0CAF007B" w14:textId="77777777" w:rsidTr="00BB4C36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34DA4543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49FFBB3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henylpropionate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7887CC21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thylamine</w:t>
            </w:r>
          </w:p>
        </w:tc>
      </w:tr>
      <w:tr w:rsidR="00AB1CE8" w:rsidRPr="00D97898" w14:paraId="239AA72D" w14:textId="77777777" w:rsidTr="00BB4C36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30B23724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FFA2C5B" w14:textId="77777777" w:rsidR="00AB1CE8" w:rsidRPr="00D97898" w:rsidRDefault="00AB1CE8" w:rsidP="00EC362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7B847573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icotinurate</w:t>
            </w:r>
            <w:proofErr w:type="spellEnd"/>
          </w:p>
        </w:tc>
      </w:tr>
      <w:tr w:rsidR="00AB1CE8" w:rsidRPr="00D97898" w14:paraId="0FC283FC" w14:textId="77777777" w:rsidTr="00BB4C36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7F0C407C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412DEC5" w14:textId="77777777" w:rsidR="00AB1CE8" w:rsidRPr="00D97898" w:rsidRDefault="00AB1CE8" w:rsidP="00EC362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32F8D9A6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henylacetylglycine</w:t>
            </w:r>
            <w:proofErr w:type="spellEnd"/>
          </w:p>
        </w:tc>
      </w:tr>
      <w:tr w:rsidR="00AB1CE8" w:rsidRPr="00D97898" w14:paraId="5945B4EC" w14:textId="77777777" w:rsidTr="00BB4C36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344E0362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FE4A038" w14:textId="77777777" w:rsidR="00AB1CE8" w:rsidRPr="00D97898" w:rsidRDefault="00AB1CE8" w:rsidP="00EC362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70E3411C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yruvate</w:t>
            </w:r>
          </w:p>
        </w:tc>
      </w:tr>
      <w:tr w:rsidR="00AB1CE8" w:rsidRPr="00D97898" w14:paraId="1791E33A" w14:textId="77777777" w:rsidTr="00BB4C36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623AB559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14BFB97" w14:textId="77777777" w:rsidR="00AB1CE8" w:rsidRPr="00D97898" w:rsidRDefault="00AB1CE8" w:rsidP="00EC362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5AFF84AE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uccinate</w:t>
            </w:r>
          </w:p>
        </w:tc>
      </w:tr>
      <w:tr w:rsidR="00AB1CE8" w:rsidRPr="00D97898" w14:paraId="28ED9A09" w14:textId="77777777" w:rsidTr="00BB4C36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52C6E91B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3E9A420" w14:textId="77777777" w:rsidR="00AB1CE8" w:rsidRPr="00D97898" w:rsidRDefault="00AB1CE8" w:rsidP="00EC362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254A2802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aurine</w:t>
            </w:r>
          </w:p>
        </w:tc>
      </w:tr>
      <w:tr w:rsidR="00AB1CE8" w:rsidRPr="00D97898" w14:paraId="4615A71F" w14:textId="77777777" w:rsidTr="00BB4C36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3E3B25C9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E2553AD" w14:textId="77777777" w:rsidR="00AB1CE8" w:rsidRPr="00D97898" w:rsidRDefault="00AB1CE8" w:rsidP="00EC362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790814DF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Trimethylamine </w:t>
            </w:r>
            <w:r w:rsidRPr="004B635F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oxide</w:t>
            </w:r>
          </w:p>
        </w:tc>
      </w:tr>
      <w:tr w:rsidR="00AB1CE8" w:rsidRPr="00D97898" w14:paraId="7358EFF3" w14:textId="77777777" w:rsidTr="00BB4C36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47B930B2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68DEDBD" w14:textId="77777777" w:rsidR="00AB1CE8" w:rsidRPr="00D97898" w:rsidRDefault="00AB1CE8" w:rsidP="00EC362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2DE633AB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rans_aconitate</w:t>
            </w:r>
            <w:proofErr w:type="spellEnd"/>
          </w:p>
        </w:tc>
      </w:tr>
      <w:tr w:rsidR="00AB1CE8" w:rsidRPr="00D97898" w14:paraId="52C882A9" w14:textId="77777777" w:rsidTr="00BB4C36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35FA2C66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98606EA" w14:textId="77777777" w:rsidR="00AB1CE8" w:rsidRPr="00D97898" w:rsidRDefault="00AB1CE8" w:rsidP="00EC362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05C43240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rigonelline</w:t>
            </w:r>
          </w:p>
        </w:tc>
      </w:tr>
      <w:tr w:rsidR="00AB1CE8" w:rsidRPr="00D97898" w14:paraId="1211CB0E" w14:textId="77777777" w:rsidTr="00BB4C36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71497D2F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B547494" w14:textId="77777777" w:rsidR="00AB1CE8" w:rsidRPr="00D97898" w:rsidRDefault="00AB1CE8" w:rsidP="00EC362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62091905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yrosine</w:t>
            </w:r>
          </w:p>
        </w:tc>
      </w:tr>
      <w:tr w:rsidR="00AB1CE8" w:rsidRPr="00D97898" w14:paraId="372856C7" w14:textId="77777777" w:rsidTr="00BB4C36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4FA7A3B0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D3F7B57" w14:textId="77777777" w:rsidR="00AB1CE8" w:rsidRPr="00D97898" w:rsidRDefault="00AB1CE8" w:rsidP="00EC362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376BA1BB" w14:textId="77777777" w:rsidR="00AB1CE8" w:rsidRPr="00D97898" w:rsidRDefault="00AB1CE8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978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aline</w:t>
            </w:r>
          </w:p>
        </w:tc>
      </w:tr>
    </w:tbl>
    <w:p w14:paraId="3FD76F9B" w14:textId="77777777" w:rsidR="007D2BA3" w:rsidRDefault="00BB4C36"/>
    <w:sectPr w:rsidR="007D2B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M3Nje1NLIwMbcwNDRS0lEKTi0uzszPAykwrAUAW0FpgiwAAAA="/>
  </w:docVars>
  <w:rsids>
    <w:rsidRoot w:val="00AB1CE8"/>
    <w:rsid w:val="003849CF"/>
    <w:rsid w:val="00A05095"/>
    <w:rsid w:val="00AB1CE8"/>
    <w:rsid w:val="00BB4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7F9EA"/>
  <w15:chartTrackingRefBased/>
  <w15:docId w15:val="{E9B29E6B-353F-4740-9664-198A8DEC1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1C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4</Words>
  <Characters>1223</Characters>
  <Application>Microsoft Office Word</Application>
  <DocSecurity>0</DocSecurity>
  <Lines>10</Lines>
  <Paragraphs>2</Paragraphs>
  <ScaleCrop>false</ScaleCrop>
  <Company/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Zhigang</dc:creator>
  <cp:keywords/>
  <dc:description/>
  <cp:lastModifiedBy>Liu, Zhigang</cp:lastModifiedBy>
  <cp:revision>2</cp:revision>
  <dcterms:created xsi:type="dcterms:W3CDTF">2020-10-09T17:19:00Z</dcterms:created>
  <dcterms:modified xsi:type="dcterms:W3CDTF">2020-10-09T17:38:00Z</dcterms:modified>
</cp:coreProperties>
</file>